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ED5" w:rsidRDefault="00FA5ED5" w:rsidP="00FA5ED5">
      <w:pPr>
        <w:rPr>
          <w:rFonts w:ascii="Times New Roman" w:hAnsi="Times New Roman" w:cs="Times New Roman"/>
          <w:sz w:val="24"/>
          <w:szCs w:val="24"/>
        </w:rPr>
      </w:pPr>
      <w:r w:rsidRPr="00D82987"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D82987" w:rsidRPr="00D8298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D8298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93348">
        <w:rPr>
          <w:rFonts w:ascii="Times New Roman" w:hAnsi="Times New Roman" w:cs="Times New Roman"/>
          <w:sz w:val="24"/>
          <w:szCs w:val="24"/>
        </w:rPr>
        <w:t xml:space="preserve"> </w:t>
      </w:r>
      <w:r w:rsidR="00C67F79" w:rsidRPr="00C67F79">
        <w:rPr>
          <w:rFonts w:ascii="Times New Roman" w:hAnsi="Times New Roman" w:cs="Times New Roman"/>
          <w:b/>
          <w:sz w:val="24"/>
          <w:szCs w:val="24"/>
        </w:rPr>
        <w:t>List of Ks3 mtDNA unique regions</w:t>
      </w:r>
      <w:r w:rsidR="006E5F59" w:rsidRPr="00C67F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2987">
        <w:rPr>
          <w:rFonts w:ascii="Times New Roman" w:hAnsi="Times New Roman" w:cs="Times New Roman"/>
          <w:b/>
          <w:sz w:val="24"/>
          <w:szCs w:val="24"/>
        </w:rPr>
        <w:t>(</w:t>
      </w:r>
      <w:r w:rsidR="00C67F7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D82987">
        <w:rPr>
          <w:rFonts w:ascii="Times New Roman" w:hAnsi="Times New Roman" w:cs="Times New Roman"/>
          <w:b/>
          <w:sz w:val="24"/>
          <w:szCs w:val="24"/>
        </w:rPr>
        <w:t>ompared with Km3 mtDNA)</w:t>
      </w:r>
    </w:p>
    <w:tbl>
      <w:tblPr>
        <w:tblStyle w:val="LightShading1"/>
        <w:tblW w:w="13291" w:type="dxa"/>
        <w:tblLook w:val="04A0"/>
      </w:tblPr>
      <w:tblGrid>
        <w:gridCol w:w="850"/>
        <w:gridCol w:w="3653"/>
        <w:gridCol w:w="706"/>
        <w:gridCol w:w="8082"/>
      </w:tblGrid>
      <w:tr w:rsidR="00FA5ED5" w:rsidRPr="00D45FC8" w:rsidTr="00F275D3">
        <w:trPr>
          <w:cnfStyle w:val="100000000000"/>
          <w:trHeight w:val="547"/>
        </w:trPr>
        <w:tc>
          <w:tcPr>
            <w:cnfStyle w:val="001000000000"/>
            <w:tcW w:w="850" w:type="dxa"/>
            <w:noWrap/>
            <w:hideMark/>
          </w:tcPr>
          <w:p w:rsidR="00D82987" w:rsidRDefault="00FA5ED5" w:rsidP="00D82987">
            <w:pPr>
              <w:ind w:right="-359"/>
              <w:rPr>
                <w:rFonts w:ascii="Times New Roman" w:eastAsia="宋体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nique</w:t>
            </w:r>
            <w:r w:rsidR="00D82987" w:rsidRPr="001B0410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  <w:vertAlign w:val="superscript"/>
              </w:rPr>
              <w:t>a</w:t>
            </w:r>
          </w:p>
          <w:p w:rsidR="00FA5ED5" w:rsidRPr="001B0410" w:rsidRDefault="00FA5ED5" w:rsidP="00D82987">
            <w:pPr>
              <w:ind w:right="-359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region</w:t>
            </w:r>
            <w:r w:rsidR="00D82987">
              <w:rPr>
                <w:rFonts w:ascii="Times New Roman" w:eastAsia="宋体" w:hAnsi="Times New Roman" w:cs="Times New Roman" w:hint="eastAsia"/>
                <w:b w:val="0"/>
                <w:sz w:val="20"/>
                <w:szCs w:val="20"/>
              </w:rPr>
              <w:t>s</w:t>
            </w:r>
          </w:p>
        </w:tc>
        <w:tc>
          <w:tcPr>
            <w:tcW w:w="3653" w:type="dxa"/>
            <w:noWrap/>
            <w:hideMark/>
          </w:tcPr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Ks3 MC coordinates</w:t>
            </w:r>
            <w:r w:rsidR="00D82987" w:rsidRPr="00B25E6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 </w:t>
            </w:r>
          </w:p>
        </w:tc>
        <w:tc>
          <w:tcPr>
            <w:tcW w:w="706" w:type="dxa"/>
            <w:noWrap/>
            <w:hideMark/>
          </w:tcPr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Size</w:t>
            </w:r>
          </w:p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(bp)</w:t>
            </w:r>
          </w:p>
        </w:tc>
        <w:tc>
          <w:tcPr>
            <w:tcW w:w="8082" w:type="dxa"/>
            <w:noWrap/>
            <w:hideMark/>
          </w:tcPr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1B0410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Sequences homology</w:t>
            </w:r>
          </w:p>
          <w:p w:rsidR="00FA5ED5" w:rsidRPr="001B0410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87239-87358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 497083-497202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D82987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  <w:r w:rsidR="00D82987" w:rsidRPr="00CB52A3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596742-596861</w:t>
            </w:r>
            <w:r w:rsidR="00F275D3"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4C702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Ⅲ</w:t>
            </w:r>
            <w:r w:rsidR="00F275D3"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2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91347-91479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 492962-493094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3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17971-318194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 389155-389378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4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14274-314519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385458-385703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5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93876-94155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 490286-490565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603379-603658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Ⅲ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6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41036-341317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412220-412501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7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60548-261007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8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77310-177773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082" w:type="dxa"/>
            <w:hideMark/>
          </w:tcPr>
          <w:p w:rsidR="00FA5ED5" w:rsidRPr="00FD7B34" w:rsidRDefault="00FA5ED5" w:rsidP="00D82987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Triticum aestivum chromosome 3B-specific BAC library, contig ctg0528b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-284)</w:t>
            </w:r>
            <w:r w:rsidR="00D82987" w:rsidRPr="001B0410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 xml:space="preserve"> d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9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86421-86885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497600-498064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Aegilops columnaris cytochrome c oxidase subunit III (cox3) gen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-33)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0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1271-21785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ea mays genotype CMS-S </w:t>
            </w:r>
            <w:r w:rsidR="0076484D">
              <w:rPr>
                <w:rFonts w:ascii="Times New Roman" w:eastAsia="宋体" w:hAnsi="Times New Roman" w:cs="Times New Roman"/>
                <w:sz w:val="20"/>
                <w:szCs w:val="20"/>
              </w:rPr>
              <w:t>mitochondrial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NA (206-328)</w:t>
            </w:r>
          </w:p>
        </w:tc>
      </w:tr>
      <w:tr w:rsidR="00FA5ED5" w:rsidRPr="00FD7B34" w:rsidTr="00F275D3">
        <w:trPr>
          <w:cnfStyle w:val="000000100000"/>
          <w:trHeight w:val="315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1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275D3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06782-307395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377966-378579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Oryza sativa Japonica Group Os01g0605850 (Os01g0605850) mRNA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30-239)</w:t>
            </w:r>
          </w:p>
        </w:tc>
      </w:tr>
      <w:tr w:rsidR="00FA5ED5" w:rsidRPr="00FD7B34" w:rsidTr="00F275D3">
        <w:trPr>
          <w:trHeight w:val="315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Triticum aestivum cDNA, clone: SET2_I23, cultivar: Chinese Spring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235-292)</w:t>
            </w:r>
          </w:p>
        </w:tc>
      </w:tr>
      <w:tr w:rsidR="00FA5ED5" w:rsidRPr="00FD7B34" w:rsidTr="00F275D3">
        <w:trPr>
          <w:cnfStyle w:val="000000100000"/>
          <w:trHeight w:val="315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Zea mays full-length cDNA clone ZM_BFb0016F12 mRNA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392-506)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2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275D3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16866-317538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88050-388722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ambusa oldhamii </w:t>
            </w:r>
            <w:r w:rsidR="00925795">
              <w:rPr>
                <w:rFonts w:ascii="Times New Roman" w:eastAsia="宋体" w:hAnsi="Times New Roman" w:cs="Times New Roman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, complete genome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269-673)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3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26791-127516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456925-457650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Bambusa oldhamii </w:t>
            </w:r>
            <w:r w:rsidR="00925795">
              <w:rPr>
                <w:rFonts w:ascii="Times New Roman" w:eastAsia="宋体" w:hAnsi="Times New Roman" w:cs="Times New Roman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, complete genome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90-726)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4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84675-184992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Hordeum vulgare receptor-like kinase (Hv3ARK) gene part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="00F446E6">
              <w:rPr>
                <w:rFonts w:ascii="Times New Roman" w:eastAsia="宋体" w:hAnsi="Times New Roman" w:cs="Times New Roman"/>
                <w:sz w:val="20"/>
                <w:szCs w:val="20"/>
              </w:rPr>
              <w:t>(1-69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5</w:t>
            </w: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85040-185416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  <w:tr w:rsidR="00FA5ED5" w:rsidRPr="00FD7B34" w:rsidTr="00F275D3">
        <w:trPr>
          <w:trHeight w:val="315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6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647-3422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A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ea mays subsp. mays genotype CMS-S </w:t>
            </w:r>
            <w:r w:rsidR="0076484D">
              <w:rPr>
                <w:rFonts w:ascii="Times New Roman" w:eastAsia="宋体" w:hAnsi="Times New Roman" w:cs="Times New Roman"/>
                <w:sz w:val="20"/>
                <w:szCs w:val="20"/>
              </w:rPr>
              <w:t>mitochondrial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NA (36-152)(584-743)</w:t>
            </w:r>
          </w:p>
        </w:tc>
      </w:tr>
      <w:tr w:rsidR="00FA5ED5" w:rsidRPr="00FD7B34" w:rsidTr="00F275D3">
        <w:trPr>
          <w:cnfStyle w:val="000000100000"/>
          <w:trHeight w:val="315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B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: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ripsacum dactyloides </w:t>
            </w:r>
            <w:r w:rsidR="00614C9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ultivar Pete </w:t>
            </w:r>
            <w:r w:rsidR="0076484D">
              <w:rPr>
                <w:rFonts w:ascii="Times New Roman" w:eastAsia="宋体" w:hAnsi="Times New Roman" w:cs="Times New Roman"/>
                <w:sz w:val="20"/>
                <w:szCs w:val="20"/>
              </w:rPr>
              <w:t>mitochondrial</w:t>
            </w:r>
            <w:r w:rsidR="00614C9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NA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361-469)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17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02822-303640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374006-374824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Aegilops searsii hypothetical protein 256 (ELF) gene, complete 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cds, and cytochrome C oxi</w:t>
            </w:r>
            <w:r w:rsidR="00614C90">
              <w:rPr>
                <w:rFonts w:ascii="Times New Roman" w:eastAsia="宋体" w:hAnsi="Times New Roman" w:cs="Times New Roman"/>
                <w:sz w:val="20"/>
                <w:szCs w:val="20"/>
              </w:rPr>
              <w:t>dase I (coxI) gene, partial cds</w:t>
            </w:r>
            <w:r w:rsidR="00614C9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-819)</w:t>
            </w: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  <w:t>U18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4C702D" w:rsidP="004C702D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8334-69201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="00FA5ED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;</w:t>
            </w: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062-22392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;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4C702D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Bambusa oldhamii </w:t>
            </w:r>
            <w:r w:rsidR="0092579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n</w:t>
            </w: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, complete genom</w:t>
            </w:r>
            <w:r w:rsidR="00822663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</w:t>
            </w:r>
            <w:r w:rsidR="00614C9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-868)</w:t>
            </w:r>
            <w:r w:rsidR="00F275D3"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653" w:type="dxa"/>
            <w:shd w:val="clear" w:color="auto" w:fill="auto"/>
            <w:noWrap/>
            <w:hideMark/>
          </w:tcPr>
          <w:p w:rsidR="00FA5ED5" w:rsidRPr="00FD7B34" w:rsidRDefault="004C702D" w:rsidP="00FA5ED5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5240-516107</w:t>
            </w:r>
            <w:r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4C702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Ⅲ</w:t>
            </w:r>
            <w:r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;564735-56560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4C702D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  <w:szCs w:val="20"/>
              </w:rPr>
              <w:t>Ⅳ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6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82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A5ED5" w:rsidRPr="00FD7B34" w:rsidTr="00F275D3">
        <w:trPr>
          <w:trHeight w:val="300"/>
        </w:trPr>
        <w:tc>
          <w:tcPr>
            <w:cnfStyle w:val="001000000000"/>
            <w:tcW w:w="850" w:type="dxa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color w:val="000000"/>
                <w:sz w:val="20"/>
                <w:szCs w:val="20"/>
              </w:rPr>
              <w:t>U19</w:t>
            </w:r>
          </w:p>
        </w:tc>
        <w:tc>
          <w:tcPr>
            <w:tcW w:w="3653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sz w:val="20"/>
                <w:szCs w:val="20"/>
              </w:rPr>
              <w:t>169254-170371</w:t>
            </w:r>
          </w:p>
        </w:tc>
        <w:tc>
          <w:tcPr>
            <w:tcW w:w="706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8082" w:type="dxa"/>
            <w:noWrap/>
            <w:hideMark/>
          </w:tcPr>
          <w:p w:rsidR="00FA5ED5" w:rsidRPr="00FD7B34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ea luxurians </w:t>
            </w:r>
            <w:r w:rsidR="00925795">
              <w:rPr>
                <w:rFonts w:ascii="Times New Roman" w:eastAsia="宋体" w:hAnsi="Times New Roman" w:cs="Times New Roman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sz w:val="20"/>
                <w:szCs w:val="20"/>
              </w:rPr>
              <w:t>(1-1118)</w:t>
            </w:r>
          </w:p>
        </w:tc>
      </w:tr>
      <w:tr w:rsidR="00FA5ED5" w:rsidRPr="00FD7B34" w:rsidTr="00F275D3">
        <w:trPr>
          <w:cnfStyle w:val="000000100000"/>
          <w:trHeight w:val="300"/>
        </w:trPr>
        <w:tc>
          <w:tcPr>
            <w:cnfStyle w:val="001000000000"/>
            <w:tcW w:w="85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D82987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20</w:t>
            </w:r>
          </w:p>
        </w:tc>
        <w:tc>
          <w:tcPr>
            <w:tcW w:w="365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FD7B34" w:rsidRDefault="000D601C" w:rsidP="000D601C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299976-300923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  <w:r w:rsidR="00FA5ED5"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371160-37210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8082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None</w:t>
            </w:r>
          </w:p>
        </w:tc>
      </w:tr>
    </w:tbl>
    <w:p w:rsidR="00FA5ED5" w:rsidRDefault="00FA5ED5" w:rsidP="00FA5ED5">
      <w:pPr>
        <w:rPr>
          <w:rFonts w:ascii="Times New Roman" w:hAnsi="Times New Roman" w:cs="Times New Roman"/>
          <w:sz w:val="24"/>
          <w:szCs w:val="24"/>
        </w:rPr>
      </w:pPr>
    </w:p>
    <w:p w:rsidR="00FA5ED5" w:rsidRPr="00343905" w:rsidRDefault="00FA5ED5">
      <w:pPr>
        <w:rPr>
          <w:rFonts w:ascii="Times New Roman" w:hAnsi="Times New Roman" w:cs="Times New Roman"/>
          <w:b/>
          <w:sz w:val="24"/>
          <w:szCs w:val="24"/>
        </w:rPr>
      </w:pPr>
      <w:r w:rsidRPr="00343905">
        <w:rPr>
          <w:rFonts w:ascii="Times New Roman" w:hAnsi="Times New Roman" w:cs="Times New Roman"/>
          <w:b/>
          <w:sz w:val="24"/>
          <w:szCs w:val="24"/>
        </w:rPr>
        <w:lastRenderedPageBreak/>
        <w:t>Additional File 3</w:t>
      </w:r>
      <w:r w:rsidR="00343905" w:rsidRPr="00343905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343905">
        <w:rPr>
          <w:rFonts w:ascii="Times New Roman" w:hAnsi="Times New Roman" w:cs="Times New Roman" w:hint="eastAsia"/>
          <w:b/>
          <w:sz w:val="24"/>
          <w:szCs w:val="24"/>
        </w:rPr>
        <w:t>(continued)</w:t>
      </w:r>
    </w:p>
    <w:tbl>
      <w:tblPr>
        <w:tblStyle w:val="a3"/>
        <w:tblW w:w="13466" w:type="dxa"/>
        <w:tblLook w:val="04A0"/>
      </w:tblPr>
      <w:tblGrid>
        <w:gridCol w:w="1101"/>
        <w:gridCol w:w="3685"/>
        <w:gridCol w:w="661"/>
        <w:gridCol w:w="8019"/>
      </w:tblGrid>
      <w:tr w:rsidR="00FA5ED5" w:rsidRPr="00B8095B" w:rsidTr="00F275D3">
        <w:trPr>
          <w:cnfStyle w:val="1000000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413C64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 xml:space="preserve">Unique </w:t>
            </w:r>
          </w:p>
          <w:p w:rsidR="00FA5ED5" w:rsidRPr="00413C64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region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413C64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Ks3 MC coordinates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413C64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Size</w:t>
            </w:r>
          </w:p>
          <w:p w:rsidR="00FA5ED5" w:rsidRPr="00413C64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 w:hint="eastAsia"/>
                <w:b w:val="0"/>
                <w:color w:val="auto"/>
                <w:sz w:val="20"/>
                <w:szCs w:val="20"/>
              </w:rPr>
              <w:t>(bp)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413C64" w:rsidRDefault="00FA5ED5" w:rsidP="00FA5ED5">
            <w:pPr>
              <w:cnfStyle w:val="100000000000"/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413C64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Sequences homology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FD23A3" w:rsidRDefault="00FA5ED5" w:rsidP="00FA5ED5">
            <w:pPr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</w:pPr>
            <w:r w:rsidRPr="00FD23A3">
              <w:rPr>
                <w:rFonts w:ascii="Times New Roman" w:eastAsia="宋体" w:hAnsi="Times New Roman" w:cs="Times New Roman"/>
                <w:b w:val="0"/>
                <w:sz w:val="20"/>
                <w:szCs w:val="20"/>
              </w:rPr>
              <w:t>U21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07469-108559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475882-476972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;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1091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FD7B34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orghum bicolor </w:t>
            </w:r>
            <w:r w:rsidR="0076484D">
              <w:rPr>
                <w:rFonts w:ascii="Times New Roman" w:eastAsia="宋体" w:hAnsi="Times New Roman" w:cs="Times New Roman"/>
                <w:sz w:val="20"/>
                <w:szCs w:val="20"/>
              </w:rPr>
              <w:t>mitochondrial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DNA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6-49)</w:t>
            </w:r>
            <w:r w:rsidRPr="00D45FC8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FD7B34">
              <w:rPr>
                <w:rFonts w:ascii="Times New Roman" w:eastAsia="宋体" w:hAnsi="Times New Roman" w:cs="Times New Roman"/>
                <w:sz w:val="20"/>
                <w:szCs w:val="20"/>
              </w:rPr>
              <w:t>(134-952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16972-618062</w:t>
            </w:r>
            <w:r w:rsidR="004C702D"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4C702D" w:rsidRPr="004C702D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Ⅲ</w:t>
            </w:r>
            <w:r w:rsidR="004C702D" w:rsidRPr="004C702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281-241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130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Sorghum bicolor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 (879-1108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U23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630879-6321</w:t>
            </w:r>
            <w:r w:rsidRPr="00D82987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>38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12</w:t>
            </w:r>
            <w:r w:rsidRPr="00D82987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>60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D8298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D8298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Triticum aestivum chloroplast</w:t>
            </w:r>
            <w:r w:rsidR="001E7570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 xml:space="preserve"> DNA</w:t>
            </w:r>
            <w:r w:rsidRPr="00D82987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 xml:space="preserve"> </w:t>
            </w:r>
            <w:r w:rsidRPr="00D8298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(657-12</w:t>
            </w:r>
            <w:r w:rsidRPr="00D82987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>60</w:t>
            </w:r>
            <w:r w:rsidRPr="00D8298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4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636483-63785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369</w:t>
            </w: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Triticum aestivum clone BAC 897M20, complete sequenc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643-732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Tripsacum dactyloides cultivar Pete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892-980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5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0A79D4" w:rsidP="000A79D4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98022-29940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;</w:t>
            </w:r>
            <w:r w:rsidR="00FA5ED5"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69206-370590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385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Bambusa oldhamii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890-1385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U26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46028-47440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1413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:</w:t>
            </w:r>
            <w:r w:rsidRPr="00CB52A3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Triticum aestivum chloroplast DNA, complete genome</w:t>
            </w:r>
            <w:r w:rsidRPr="00CB52A3">
              <w:rPr>
                <w:rFonts w:ascii="Times New Roman" w:eastAsia="宋体" w:hAnsi="Times New Roman" w:cs="Times New Roman" w:hint="eastAsia"/>
                <w:b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(550-872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Bambusa oldhamii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873-937)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989-1077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7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38545-24002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478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Oryza s</w:t>
            </w:r>
            <w:r w:rsidR="007C26EC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ativa Indica Group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="0043086E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897-1478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230-444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Zea mays subsp. mays genotype CMS-S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 (35-127)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="009239D8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785</w:t>
            </w:r>
            <w:r w:rsidR="009239D8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-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892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C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Bambusa oldhamii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433-680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8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70526-1710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499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Tripsacum dactyloides cultivar Pete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-32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Zea luxurians </w:t>
            </w:r>
            <w:r w:rsidR="0092579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92579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23-499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29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11394-313323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;382578-384507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930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Triticum aestivum cultivar Chinese Yumai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 (944-989)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688-1725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U30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122266-124229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;460212-462175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1964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Triticum aestivum chloroplast DNA, complete genome</w:t>
            </w:r>
            <w:r w:rsidR="009E5CED">
              <w:rPr>
                <w:rFonts w:ascii="Times New Roman" w:eastAsia="宋体" w:hAnsi="Arial" w:cs="Times New Roman" w:hint="eastAsia"/>
                <w:b/>
                <w:color w:val="auto"/>
                <w:sz w:val="20"/>
                <w:szCs w:val="20"/>
              </w:rPr>
              <w:t xml:space="preserve"> (</w:t>
            </w:r>
            <w:r w:rsidRPr="00005557">
              <w:rPr>
                <w:rFonts w:ascii="Times New Roman" w:eastAsia="宋体" w:hAnsi="Times New Roman" w:cs="Times New Roman"/>
                <w:b/>
                <w:color w:val="auto"/>
                <w:sz w:val="20"/>
                <w:szCs w:val="20"/>
              </w:rPr>
              <w:t>433-1964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1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526887-528847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;576382-578342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961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L.perenne mitochondrial atp9 gene</w:t>
            </w:r>
            <w:r w:rsidR="00485B9E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(</w:t>
            </w:r>
            <w:r w:rsidRPr="00485B9E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84-995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76849-279124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276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Brachypodium distachyon clone BAC DH085B13, complete sequenc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768-1976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3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19200-321570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;390384-392754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371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None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4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534014-536471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Ⅰ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;583509-585966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</w:t>
            </w:r>
            <w:r w:rsidR="00F275D3" w:rsidRPr="00F275D3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Ⅱ</w:t>
            </w:r>
            <w:r w:rsidR="00F275D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458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Tripsacum dactyloides cultivar Pete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926-2138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: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Bambusa oldhamii </w:t>
            </w:r>
            <w:r w:rsidR="00853030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</w:t>
            </w:r>
            <w:r w:rsidR="00853030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on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, complete genome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2225-2404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5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47699-50412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2714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Oryza sativa Japonica Group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2499-2714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6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638083-642451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4369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Secale cereale mitochondrial pol-r gene, cultivar Halo (44-3344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7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37860-42279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4420</w:t>
            </w:r>
          </w:p>
        </w:tc>
        <w:tc>
          <w:tcPr>
            <w:tcW w:w="8019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A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Zea perennis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-615)</w:t>
            </w:r>
          </w:p>
        </w:tc>
      </w:tr>
      <w:tr w:rsidR="00FA5ED5" w:rsidRPr="00B8095B" w:rsidTr="00F275D3">
        <w:trPr>
          <w:cnfStyle w:val="000000100000"/>
          <w:trHeight w:val="300"/>
        </w:trPr>
        <w:tc>
          <w:tcPr>
            <w:cnfStyle w:val="001000000000"/>
            <w:tcW w:w="110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19" w:type="dxa"/>
            <w:shd w:val="clear" w:color="auto" w:fill="auto"/>
            <w:hideMark/>
          </w:tcPr>
          <w:p w:rsidR="00FA5ED5" w:rsidRPr="00005557" w:rsidRDefault="00FA5ED5" w:rsidP="00343905">
            <w:pPr>
              <w:ind w:right="-250"/>
              <w:cnfStyle w:val="0000001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/>
                <w:bCs/>
                <w:color w:val="auto"/>
                <w:sz w:val="20"/>
                <w:szCs w:val="20"/>
              </w:rPr>
              <w:t>B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: Triticum aestivum cultivar Chinese Yumai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1810-1863)</w:t>
            </w:r>
            <w:r w:rsidR="00343905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2610-2647)</w:t>
            </w:r>
          </w:p>
        </w:tc>
      </w:tr>
      <w:tr w:rsidR="00FA5ED5" w:rsidRPr="00B8095B" w:rsidTr="00F275D3">
        <w:trPr>
          <w:trHeight w:val="300"/>
        </w:trPr>
        <w:tc>
          <w:tcPr>
            <w:cnfStyle w:val="001000000000"/>
            <w:tcW w:w="110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005557" w:rsidRDefault="00FA5ED5" w:rsidP="00FA5ED5">
            <w:pPr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b w:val="0"/>
                <w:color w:val="auto"/>
                <w:sz w:val="20"/>
                <w:szCs w:val="20"/>
              </w:rPr>
              <w:t>U38</w:t>
            </w:r>
          </w:p>
        </w:tc>
        <w:tc>
          <w:tcPr>
            <w:tcW w:w="368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186625-192995</w:t>
            </w:r>
          </w:p>
        </w:tc>
        <w:tc>
          <w:tcPr>
            <w:tcW w:w="661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6371</w:t>
            </w:r>
          </w:p>
        </w:tc>
        <w:tc>
          <w:tcPr>
            <w:tcW w:w="8019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FA5ED5" w:rsidRPr="00005557" w:rsidRDefault="00FA5ED5" w:rsidP="00FA5ED5">
            <w:pPr>
              <w:cnfStyle w:val="00000000000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Oryza sat</w:t>
            </w:r>
            <w:r w:rsidR="00CD5045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iva Japonica Group </w:t>
            </w:r>
            <w:r w:rsidR="0076484D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mitochondrial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 xml:space="preserve"> DNA</w:t>
            </w:r>
            <w:r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 xml:space="preserve"> </w:t>
            </w:r>
            <w:r w:rsidRPr="0000555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(5149-5220)</w:t>
            </w:r>
          </w:p>
        </w:tc>
      </w:tr>
    </w:tbl>
    <w:p w:rsidR="00FA5ED5" w:rsidRDefault="00FA5ED5"/>
    <w:p w:rsidR="00FA5ED5" w:rsidRDefault="00FA5ED5"/>
    <w:p w:rsidR="00FA5ED5" w:rsidRPr="00B7528E" w:rsidRDefault="00343905" w:rsidP="00FA5ED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528E">
        <w:rPr>
          <w:rFonts w:ascii="Times New Roman" w:eastAsia="宋体" w:hAnsi="Times New Roman" w:cs="Times New Roman"/>
          <w:sz w:val="24"/>
          <w:szCs w:val="24"/>
          <w:vertAlign w:val="superscript"/>
        </w:rPr>
        <w:t>a</w:t>
      </w:r>
      <w:r w:rsidR="00FA5ED5" w:rsidRPr="00B7528E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FA5ED5" w:rsidRPr="00B7528E">
        <w:rPr>
          <w:rFonts w:ascii="Times New Roman" w:hAnsi="Times New Roman" w:cs="Times New Roman"/>
          <w:sz w:val="24"/>
          <w:szCs w:val="24"/>
        </w:rPr>
        <w:t xml:space="preserve">Boldface: </w:t>
      </w:r>
      <w:r w:rsidR="002639C5" w:rsidRPr="00B7528E">
        <w:rPr>
          <w:rFonts w:ascii="Times New Roman" w:eastAsia="宋体" w:hAnsi="Times New Roman" w:cs="Times New Roman"/>
          <w:sz w:val="24"/>
          <w:szCs w:val="24"/>
        </w:rPr>
        <w:t xml:space="preserve">wheat chloroplast DNA </w:t>
      </w:r>
      <w:r w:rsidR="002639C5" w:rsidRPr="00B7528E">
        <w:rPr>
          <w:rFonts w:ascii="Times New Roman" w:hAnsi="Times New Roman" w:cs="Times New Roman"/>
          <w:sz w:val="24"/>
          <w:szCs w:val="24"/>
        </w:rPr>
        <w:t>show</w:t>
      </w:r>
      <w:r w:rsidR="00B56A48">
        <w:rPr>
          <w:rFonts w:ascii="Times New Roman" w:hAnsi="Times New Roman" w:cs="Times New Roman" w:hint="eastAsia"/>
          <w:sz w:val="24"/>
          <w:szCs w:val="24"/>
        </w:rPr>
        <w:t>ed</w:t>
      </w:r>
      <w:r w:rsidR="00FA1284">
        <w:rPr>
          <w:rFonts w:ascii="Times New Roman" w:hAnsi="Times New Roman" w:cs="Times New Roman"/>
          <w:sz w:val="24"/>
          <w:szCs w:val="24"/>
        </w:rPr>
        <w:t xml:space="preserve"> specific homology to Ks3 mtDNA</w:t>
      </w:r>
      <w:r w:rsidR="002639C5" w:rsidRPr="00B7528E">
        <w:rPr>
          <w:rFonts w:ascii="Times New Roman" w:hAnsi="Times New Roman" w:cs="Times New Roman"/>
          <w:sz w:val="24"/>
          <w:szCs w:val="24"/>
        </w:rPr>
        <w:t xml:space="preserve">  in </w:t>
      </w:r>
      <w:r w:rsidR="00E37A2D">
        <w:rPr>
          <w:rFonts w:ascii="Times New Roman" w:hAnsi="Times New Roman" w:cs="Times New Roman"/>
          <w:sz w:val="24"/>
          <w:szCs w:val="24"/>
        </w:rPr>
        <w:t xml:space="preserve">these </w:t>
      </w:r>
      <w:r w:rsidR="00E37A2D">
        <w:rPr>
          <w:rFonts w:ascii="Times New Roman" w:hAnsi="Times New Roman" w:cs="Times New Roman" w:hint="eastAsia"/>
          <w:sz w:val="24"/>
          <w:szCs w:val="24"/>
        </w:rPr>
        <w:t>u</w:t>
      </w:r>
      <w:r w:rsidR="00FA5ED5" w:rsidRPr="00B7528E">
        <w:rPr>
          <w:rFonts w:ascii="Times New Roman" w:hAnsi="Times New Roman" w:cs="Times New Roman"/>
          <w:sz w:val="24"/>
          <w:szCs w:val="24"/>
        </w:rPr>
        <w:t xml:space="preserve">nique </w:t>
      </w:r>
      <w:r w:rsidR="002639C5" w:rsidRPr="00B7528E">
        <w:rPr>
          <w:rFonts w:ascii="Times New Roman" w:hAnsi="Times New Roman" w:cs="Times New Roman"/>
          <w:sz w:val="24"/>
          <w:szCs w:val="24"/>
        </w:rPr>
        <w:t>regions</w:t>
      </w:r>
      <w:r w:rsidR="002639C5" w:rsidRPr="00B7528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5ED5" w:rsidRPr="00B7528E">
        <w:rPr>
          <w:rFonts w:ascii="Times New Roman" w:eastAsia="宋体" w:hAnsi="Times New Roman" w:cs="Times New Roman"/>
          <w:sz w:val="24"/>
          <w:szCs w:val="24"/>
        </w:rPr>
        <w:t>over Km3</w:t>
      </w:r>
      <w:r w:rsidRPr="00B7528E">
        <w:rPr>
          <w:rFonts w:ascii="Times New Roman" w:eastAsia="宋体" w:hAnsi="Times New Roman" w:cs="Times New Roman"/>
          <w:sz w:val="24"/>
          <w:szCs w:val="24"/>
        </w:rPr>
        <w:t>.</w:t>
      </w:r>
    </w:p>
    <w:p w:rsidR="002639C5" w:rsidRPr="00B7528E" w:rsidRDefault="002639C5" w:rsidP="002639C5">
      <w:pPr>
        <w:spacing w:line="240" w:lineRule="auto"/>
        <w:rPr>
          <w:rFonts w:ascii="Times New Roman" w:eastAsia="TimesTenNormal" w:hAnsi="Times New Roman" w:cs="Times New Roman"/>
          <w:sz w:val="24"/>
          <w:szCs w:val="24"/>
        </w:rPr>
      </w:pPr>
      <w:r w:rsidRPr="00B7528E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 xml:space="preserve"> </w:t>
      </w:r>
      <w:r w:rsidR="009A137A">
        <w:rPr>
          <w:rFonts w:ascii="Times New Roman" w:eastAsia="宋体" w:hAnsi="Times New Roman" w:cs="Times New Roman"/>
          <w:sz w:val="24"/>
          <w:szCs w:val="24"/>
        </w:rPr>
        <w:t xml:space="preserve">The  MC </w:t>
      </w:r>
      <w:r w:rsidR="009A137A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Pr="00B7528E">
        <w:rPr>
          <w:rFonts w:ascii="Times New Roman" w:eastAsia="宋体" w:hAnsi="Times New Roman" w:cs="Times New Roman"/>
          <w:sz w:val="24"/>
          <w:szCs w:val="24"/>
        </w:rPr>
        <w:t xml:space="preserve">oordinates of Ks3 </w:t>
      </w:r>
      <w:r w:rsidR="004C702D">
        <w:rPr>
          <w:rFonts w:ascii="Times New Roman" w:eastAsia="TimesTenNormal" w:hAnsi="Times New Roman" w:cs="Times New Roman"/>
          <w:sz w:val="24"/>
          <w:szCs w:val="24"/>
        </w:rPr>
        <w:t>mtDNA unique regions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 xml:space="preserve"> and the serial number (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Ⅰ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,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Ⅱ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,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Ⅲ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 xml:space="preserve"> and 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Ⅳ</w:t>
      </w:r>
      <w:r w:rsidR="004C702D">
        <w:rPr>
          <w:rFonts w:ascii="Times New Roman" w:eastAsia="TimesTenNormal" w:hAnsi="Times New Roman" w:cs="Times New Roman" w:hint="eastAsia"/>
          <w:sz w:val="24"/>
          <w:szCs w:val="24"/>
        </w:rPr>
        <w:t>) of different copy of unique region.</w:t>
      </w:r>
    </w:p>
    <w:p w:rsidR="002639C5" w:rsidRPr="00B7528E" w:rsidRDefault="002639C5" w:rsidP="002639C5">
      <w:pPr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r w:rsidRPr="00B7528E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="00E37A2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se </w:t>
      </w:r>
      <w:r w:rsidR="00E37A2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u</w:t>
      </w:r>
      <w:r w:rsidRPr="00B7528E">
        <w:rPr>
          <w:rFonts w:ascii="Times New Roman" w:eastAsia="宋体" w:hAnsi="Times New Roman" w:cs="Times New Roman"/>
          <w:color w:val="000000"/>
          <w:sz w:val="24"/>
          <w:szCs w:val="24"/>
        </w:rPr>
        <w:t>nique regions</w:t>
      </w:r>
      <w:r w:rsidR="00B56A48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="00B56A4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didn</w:t>
      </w:r>
      <w:r w:rsidR="00B56A48">
        <w:rPr>
          <w:rFonts w:ascii="Times New Roman" w:eastAsia="宋体" w:hAnsi="Times New Roman" w:cs="Times New Roman"/>
          <w:color w:val="000000"/>
          <w:sz w:val="24"/>
          <w:szCs w:val="24"/>
        </w:rPr>
        <w:t>’</w:t>
      </w:r>
      <w:r w:rsidR="00B56A4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t </w:t>
      </w:r>
      <w:r w:rsidRPr="00B7528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show 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signi</w:t>
      </w:r>
      <w:r w:rsidRPr="00B7528E">
        <w:rPr>
          <w:rFonts w:ascii="Times New Roman" w:eastAsia="Ligature" w:hAnsi="Times New Roman" w:cs="Times New Roman"/>
          <w:sz w:val="24"/>
          <w:szCs w:val="24"/>
        </w:rPr>
        <w:t>f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icant homology to previou</w:t>
      </w:r>
      <w:r w:rsidR="00457CB2">
        <w:rPr>
          <w:rFonts w:ascii="Times New Roman" w:eastAsia="TimesTenNormal" w:hAnsi="Times New Roman" w:cs="Times New Roman"/>
          <w:sz w:val="24"/>
          <w:szCs w:val="24"/>
        </w:rPr>
        <w:t>sly determined sequences in NCB</w:t>
      </w:r>
      <w:r w:rsidR="00457CB2">
        <w:rPr>
          <w:rFonts w:ascii="Times New Roman" w:eastAsia="TimesTenNormal" w:hAnsi="Times New Roman" w:cs="Times New Roman" w:hint="eastAsia"/>
          <w:sz w:val="24"/>
          <w:szCs w:val="24"/>
        </w:rPr>
        <w:t>I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 xml:space="preserve"> database</w:t>
      </w:r>
      <w:r w:rsidR="0013631D">
        <w:rPr>
          <w:rFonts w:ascii="Times New Roman" w:eastAsia="TimesTenNormal" w:hAnsi="Times New Roman" w:cs="Times New Roman" w:hint="eastAsia"/>
          <w:sz w:val="24"/>
          <w:szCs w:val="24"/>
        </w:rPr>
        <w:t>s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.</w:t>
      </w:r>
    </w:p>
    <w:p w:rsidR="00B7528E" w:rsidRDefault="00B7528E" w:rsidP="00B7528E">
      <w:pPr>
        <w:spacing w:line="240" w:lineRule="auto"/>
        <w:rPr>
          <w:rFonts w:ascii="Times New Roman" w:eastAsia="TimesTenNormal" w:hAnsi="Times New Roman" w:cs="Times New Roman"/>
          <w:sz w:val="24"/>
          <w:szCs w:val="24"/>
        </w:rPr>
      </w:pPr>
      <w:r w:rsidRPr="00B7528E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7528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</w:t>
      </w:r>
      <w:r w:rsidR="00B56A48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fragments located in </w:t>
      </w:r>
      <w:r w:rsidRPr="00B7528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B7528E">
        <w:rPr>
          <w:rFonts w:ascii="Times New Roman" w:eastAsia="宋体" w:hAnsi="Times New Roman" w:cs="Times New Roman"/>
          <w:sz w:val="24"/>
          <w:szCs w:val="24"/>
        </w:rPr>
        <w:t xml:space="preserve">Ks3 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unique mtDNA regions</w:t>
      </w:r>
      <w:r w:rsidR="00B56A48">
        <w:rPr>
          <w:rFonts w:ascii="Times New Roman" w:eastAsia="TimesTenNormal" w:hAnsi="Times New Roman" w:cs="Times New Roman" w:hint="eastAsia"/>
          <w:sz w:val="24"/>
          <w:szCs w:val="24"/>
        </w:rPr>
        <w:t xml:space="preserve"> with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 xml:space="preserve"> coordinates</w:t>
      </w:r>
      <w:r w:rsidRPr="00B7528E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n brackets showed 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signi</w:t>
      </w:r>
      <w:r w:rsidRPr="00B7528E">
        <w:rPr>
          <w:rFonts w:ascii="Times New Roman" w:eastAsia="Ligature" w:hAnsi="Times New Roman" w:cs="Times New Roman"/>
          <w:sz w:val="24"/>
          <w:szCs w:val="24"/>
        </w:rPr>
        <w:t>f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>icant homology to previou</w:t>
      </w:r>
      <w:r w:rsidR="00AA1291">
        <w:rPr>
          <w:rFonts w:ascii="Times New Roman" w:eastAsia="TimesTenNormal" w:hAnsi="Times New Roman" w:cs="Times New Roman"/>
          <w:sz w:val="24"/>
          <w:szCs w:val="24"/>
        </w:rPr>
        <w:t>sly determined sequences in NCB</w:t>
      </w:r>
      <w:r w:rsidR="00AA1291">
        <w:rPr>
          <w:rFonts w:ascii="Times New Roman" w:eastAsia="TimesTenNormal" w:hAnsi="Times New Roman" w:cs="Times New Roman" w:hint="eastAsia"/>
          <w:sz w:val="24"/>
          <w:szCs w:val="24"/>
        </w:rPr>
        <w:t>I</w:t>
      </w:r>
      <w:r w:rsidRPr="00B7528E">
        <w:rPr>
          <w:rFonts w:ascii="Times New Roman" w:eastAsia="TimesTenNormal" w:hAnsi="Times New Roman" w:cs="Times New Roman"/>
          <w:sz w:val="24"/>
          <w:szCs w:val="24"/>
        </w:rPr>
        <w:t xml:space="preserve"> database</w:t>
      </w:r>
      <w:r w:rsidR="0013631D">
        <w:rPr>
          <w:rFonts w:ascii="Times New Roman" w:eastAsia="TimesTenNormal" w:hAnsi="Times New Roman" w:cs="Times New Roman" w:hint="eastAsia"/>
          <w:sz w:val="24"/>
          <w:szCs w:val="24"/>
        </w:rPr>
        <w:t>s</w:t>
      </w:r>
      <w:r w:rsidR="00B56A48">
        <w:rPr>
          <w:rFonts w:ascii="Times New Roman" w:eastAsia="TimesTenNormal" w:hAnsi="Times New Roman" w:cs="Times New Roman" w:hint="eastAsia"/>
          <w:sz w:val="24"/>
          <w:szCs w:val="24"/>
        </w:rPr>
        <w:t>.</w:t>
      </w:r>
    </w:p>
    <w:p w:rsidR="004C702D" w:rsidRPr="00B7528E" w:rsidRDefault="004C702D" w:rsidP="00B7528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39C5" w:rsidRPr="00950120" w:rsidRDefault="002639C5" w:rsidP="002639C5">
      <w:pPr>
        <w:spacing w:line="240" w:lineRule="auto"/>
        <w:rPr>
          <w:rFonts w:ascii="Calibri" w:eastAsia="宋体" w:hAnsi="Calibri" w:cs="Times New Roman"/>
          <w:szCs w:val="21"/>
        </w:rPr>
      </w:pPr>
    </w:p>
    <w:p w:rsidR="00FA5ED5" w:rsidRPr="00343905" w:rsidRDefault="00FA5ED5">
      <w:pPr>
        <w:rPr>
          <w:rFonts w:ascii="Times New Roman" w:hAnsi="Times New Roman" w:cs="Times New Roman"/>
          <w:sz w:val="24"/>
          <w:szCs w:val="24"/>
        </w:rPr>
      </w:pPr>
    </w:p>
    <w:sectPr w:rsidR="00FA5ED5" w:rsidRPr="00343905" w:rsidSect="00FA5ED5">
      <w:footerReference w:type="default" r:id="rId6"/>
      <w:pgSz w:w="15840" w:h="12240" w:orient="landscape"/>
      <w:pgMar w:top="1247" w:right="1440" w:bottom="124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237CB" w:rsidRDefault="00A237CB" w:rsidP="00D82987">
      <w:pPr>
        <w:spacing w:after="0" w:line="240" w:lineRule="auto"/>
      </w:pPr>
      <w:r>
        <w:separator/>
      </w:r>
    </w:p>
  </w:endnote>
  <w:endnote w:type="continuationSeparator" w:id="1">
    <w:p w:rsidR="00A237CB" w:rsidRDefault="00A237CB" w:rsidP="00D82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TenNormal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Ligatur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153592"/>
      <w:docPartObj>
        <w:docPartGallery w:val="Page Numbers (Bottom of Page)"/>
        <w:docPartUnique/>
      </w:docPartObj>
    </w:sdtPr>
    <w:sdtContent>
      <w:p w:rsidR="00CB32F9" w:rsidRDefault="00532384">
        <w:pPr>
          <w:pStyle w:val="a5"/>
          <w:jc w:val="center"/>
        </w:pPr>
        <w:fldSimple w:instr=" PAGE   \* MERGEFORMAT ">
          <w:r w:rsidR="00A237CB">
            <w:rPr>
              <w:noProof/>
            </w:rPr>
            <w:t>1</w:t>
          </w:r>
        </w:fldSimple>
      </w:p>
    </w:sdtContent>
  </w:sdt>
  <w:p w:rsidR="00CB32F9" w:rsidRDefault="00CB32F9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237CB" w:rsidRDefault="00A237CB" w:rsidP="00D82987">
      <w:pPr>
        <w:spacing w:after="0" w:line="240" w:lineRule="auto"/>
      </w:pPr>
      <w:r>
        <w:separator/>
      </w:r>
    </w:p>
  </w:footnote>
  <w:footnote w:type="continuationSeparator" w:id="1">
    <w:p w:rsidR="00A237CB" w:rsidRDefault="00A237CB" w:rsidP="00D829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savePreviewPicture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A5ED5"/>
    <w:rsid w:val="00034F28"/>
    <w:rsid w:val="00097EE1"/>
    <w:rsid w:val="000A79D4"/>
    <w:rsid w:val="000D601C"/>
    <w:rsid w:val="0013631D"/>
    <w:rsid w:val="0018515F"/>
    <w:rsid w:val="001E7570"/>
    <w:rsid w:val="001F2058"/>
    <w:rsid w:val="002265A8"/>
    <w:rsid w:val="00245402"/>
    <w:rsid w:val="002639C5"/>
    <w:rsid w:val="00343905"/>
    <w:rsid w:val="00374F24"/>
    <w:rsid w:val="0043086E"/>
    <w:rsid w:val="00457CB2"/>
    <w:rsid w:val="00472F82"/>
    <w:rsid w:val="00485B9E"/>
    <w:rsid w:val="004C702D"/>
    <w:rsid w:val="004E624B"/>
    <w:rsid w:val="00532384"/>
    <w:rsid w:val="005F5D8C"/>
    <w:rsid w:val="00614C90"/>
    <w:rsid w:val="00654212"/>
    <w:rsid w:val="00672F30"/>
    <w:rsid w:val="006E5F59"/>
    <w:rsid w:val="00704813"/>
    <w:rsid w:val="0076484D"/>
    <w:rsid w:val="007C26EC"/>
    <w:rsid w:val="008130D9"/>
    <w:rsid w:val="00822663"/>
    <w:rsid w:val="00851D2B"/>
    <w:rsid w:val="00853030"/>
    <w:rsid w:val="00887BBB"/>
    <w:rsid w:val="00895CD0"/>
    <w:rsid w:val="009239D8"/>
    <w:rsid w:val="00925795"/>
    <w:rsid w:val="009A137A"/>
    <w:rsid w:val="009A6F03"/>
    <w:rsid w:val="009E5CED"/>
    <w:rsid w:val="00A237CB"/>
    <w:rsid w:val="00A91465"/>
    <w:rsid w:val="00AA1291"/>
    <w:rsid w:val="00B56A48"/>
    <w:rsid w:val="00B7528E"/>
    <w:rsid w:val="00C67F79"/>
    <w:rsid w:val="00CA4F98"/>
    <w:rsid w:val="00CB32F9"/>
    <w:rsid w:val="00CD5045"/>
    <w:rsid w:val="00D82987"/>
    <w:rsid w:val="00DC1EE0"/>
    <w:rsid w:val="00E37A2D"/>
    <w:rsid w:val="00E46157"/>
    <w:rsid w:val="00E957EE"/>
    <w:rsid w:val="00EB0B66"/>
    <w:rsid w:val="00ED11B8"/>
    <w:rsid w:val="00F275D3"/>
    <w:rsid w:val="00F446E6"/>
    <w:rsid w:val="00F86EC3"/>
    <w:rsid w:val="00FA1284"/>
    <w:rsid w:val="00FA5E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5E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">
    <w:name w:val="Light Shading1"/>
    <w:basedOn w:val="a1"/>
    <w:uiPriority w:val="60"/>
    <w:rsid w:val="00FA5E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Light Shading"/>
    <w:basedOn w:val="a1"/>
    <w:uiPriority w:val="60"/>
    <w:rsid w:val="00FA5E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D829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D82987"/>
  </w:style>
  <w:style w:type="paragraph" w:styleId="a5">
    <w:name w:val="footer"/>
    <w:basedOn w:val="a"/>
    <w:link w:val="Char0"/>
    <w:uiPriority w:val="99"/>
    <w:unhideWhenUsed/>
    <w:rsid w:val="00D829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D829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3</Pages>
  <Words>705</Words>
  <Characters>402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</dc:creator>
  <cp:lastModifiedBy>微软用户</cp:lastModifiedBy>
  <cp:revision>33</cp:revision>
  <dcterms:created xsi:type="dcterms:W3CDTF">2010-11-22T07:25:00Z</dcterms:created>
  <dcterms:modified xsi:type="dcterms:W3CDTF">2011-03-17T08:33:00Z</dcterms:modified>
</cp:coreProperties>
</file>